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AAC1D" w14:textId="77777777" w:rsidR="00AE2A0E" w:rsidRDefault="00AE2A0E" w:rsidP="00AE2A0E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55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P</w:t>
      </w:r>
      <w:r w:rsidRPr="00437ED0">
        <w:rPr>
          <w:rFonts w:ascii="Times New Roman" w:hAnsi="Times New Roman" w:cs="Times New Roman"/>
          <w:b/>
          <w:bCs/>
          <w:sz w:val="24"/>
          <w:szCs w:val="24"/>
          <w:lang w:val="en-US"/>
        </w:rPr>
        <w:t>ublish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 s</w:t>
      </w:r>
      <w:r w:rsidRPr="00437E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udi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</w:t>
      </w:r>
      <w:r w:rsidRPr="00437E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437ED0">
        <w:rPr>
          <w:rFonts w:ascii="Times New Roman" w:hAnsi="Times New Roman" w:cs="Times New Roman"/>
          <w:b/>
          <w:bCs/>
          <w:sz w:val="24"/>
          <w:szCs w:val="24"/>
          <w:lang w:val="en-US"/>
        </w:rPr>
        <w:t>MiniLap</w:t>
      </w:r>
      <w:proofErr w:type="spellEnd"/>
      <w:r w:rsidRPr="00437E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® treatment of adnexal diseas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96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992"/>
        <w:gridCol w:w="1260"/>
        <w:gridCol w:w="660"/>
        <w:gridCol w:w="1487"/>
        <w:gridCol w:w="1527"/>
        <w:gridCol w:w="1741"/>
      </w:tblGrid>
      <w:tr w:rsidR="00AE2A0E" w:rsidRPr="00242555" w14:paraId="77B0A16D" w14:textId="77777777" w:rsidTr="00F52302">
        <w:trPr>
          <w:trHeight w:val="288"/>
          <w:jc w:val="center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CAD9" w14:textId="77777777" w:rsidR="00AE2A0E" w:rsidRPr="00242555" w:rsidRDefault="00AE2A0E" w:rsidP="00F5230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Author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B967" w14:textId="77777777" w:rsidR="00AE2A0E" w:rsidRPr="00242555" w:rsidRDefault="00AE2A0E" w:rsidP="00F5230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Tit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84B4" w14:textId="77777777" w:rsidR="00AE2A0E" w:rsidRPr="00242555" w:rsidRDefault="00AE2A0E" w:rsidP="00F5230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proofErr w:type="spellStart"/>
            <w:r w:rsidRPr="00242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Type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of study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B09B" w14:textId="77777777" w:rsidR="00AE2A0E" w:rsidRPr="00242555" w:rsidRDefault="00AE2A0E" w:rsidP="00F5230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N° of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cases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DB2A" w14:textId="77777777" w:rsidR="00AE2A0E" w:rsidRPr="00242555" w:rsidRDefault="00AE2A0E" w:rsidP="00F5230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proofErr w:type="spellStart"/>
            <w:r w:rsidRPr="00242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Disease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9E38" w14:textId="77777777" w:rsidR="00AE2A0E" w:rsidRPr="00242555" w:rsidRDefault="00AE2A0E" w:rsidP="00F5230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proofErr w:type="spellStart"/>
            <w:r w:rsidRPr="00242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Type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of surgery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9A85" w14:textId="77777777" w:rsidR="00AE2A0E" w:rsidRPr="00242555" w:rsidRDefault="00AE2A0E" w:rsidP="00F5230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proofErr w:type="spellStart"/>
            <w:r w:rsidRPr="00242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Results</w:t>
            </w:r>
            <w:proofErr w:type="spellEnd"/>
          </w:p>
        </w:tc>
      </w:tr>
      <w:tr w:rsidR="00AE2A0E" w:rsidRPr="00242555" w14:paraId="7B914577" w14:textId="77777777" w:rsidTr="00F52302">
        <w:trPr>
          <w:trHeight w:val="432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DCCE1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. Restaino et a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9BE5C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-Free Laparoscopy in BRCA-Mutated Wom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8BB78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ase report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CC197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B6CE9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BRCA1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mutation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E032E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Bilateral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alpingo-oophorectomy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CF072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, EBL consistent with the standard. </w:t>
            </w: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tra and postoperative complications.</w:t>
            </w:r>
          </w:p>
        </w:tc>
      </w:tr>
      <w:tr w:rsidR="00AE2A0E" w:rsidRPr="00242555" w14:paraId="25C9CE7A" w14:textId="77777777" w:rsidTr="00F52302">
        <w:trPr>
          <w:trHeight w:val="636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2D068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A. Rosati et a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1E818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leoscopic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ssisted risk-reducing bilateral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pingo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oophorectomy in BRCA1/2 mutation carriers: Peri-operative outcomes and psychological impa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1B10A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Prospectiv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1C20C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E121C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BRCA1/2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mutation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9AE83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Bilateral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alpingo-oophorectomy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8B87A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d postoperative incisional pain, reduced hospitalization, and improved aesthetic and psychological outcomes</w:t>
            </w: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AE2A0E" w:rsidRPr="00242555" w14:paraId="1AC283A6" w14:textId="77777777" w:rsidTr="00F52302">
        <w:trPr>
          <w:trHeight w:val="432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2F3F7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. Gueli Aletti et a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615CE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leoscopic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servative Staging of Borderline Ovarian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F802F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ase report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5911F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D2A74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 Borderline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ovarian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tumor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275F6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ovarian cystectomy, peritoneal biopsies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acolic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mental biopsy, and peritoneal cytology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445B1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, EBL consistent with the standard. </w:t>
            </w: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traoperative complications.</w:t>
            </w:r>
          </w:p>
        </w:tc>
      </w:tr>
      <w:tr w:rsidR="00AE2A0E" w:rsidRPr="00242555" w14:paraId="1B0F5DFA" w14:textId="77777777" w:rsidTr="00F52302">
        <w:trPr>
          <w:trHeight w:val="355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143F5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A.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Boza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et a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8E0DF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ni-Laparoscopic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necological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rgery Using Smaller Ports Minimizes Incisional Pain and Postoperative Scar Size: A Paired Sample Ana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7C72B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Prospectiv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095A3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95FF6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Benign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gynecological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disease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340BA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 </w:t>
            </w:r>
            <w:proofErr w:type="gram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</w:t>
            </w:r>
            <w:proofErr w:type="gram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proofErr w:type="spellStart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pingo-ophorectomy</w:t>
            </w:r>
            <w:proofErr w:type="spellEnd"/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8 ovarian cystectomy, 18 adnexal surgery, 3 myomectomy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6E9AD" w14:textId="77777777" w:rsidR="00AE2A0E" w:rsidRPr="00242555" w:rsidRDefault="00AE2A0E" w:rsidP="00F5230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er pain scores for </w:t>
            </w:r>
            <w:proofErr w:type="gramStart"/>
            <w:r w:rsidRPr="004C7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and 3 mm</w:t>
            </w:r>
            <w:proofErr w:type="gramEnd"/>
            <w:r w:rsidRPr="004C7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rts than those for 5 mm ports. </w:t>
            </w:r>
            <w:r w:rsidRPr="00242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port-related complications occurred: one subcutaneous emphysema and one bleeding from a 5-mm trocar site.</w:t>
            </w:r>
          </w:p>
        </w:tc>
      </w:tr>
    </w:tbl>
    <w:p w14:paraId="26BB868A" w14:textId="77777777" w:rsidR="00C31701" w:rsidRDefault="00C31701"/>
    <w:sectPr w:rsidR="00C317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0E"/>
    <w:rsid w:val="002A46D9"/>
    <w:rsid w:val="00883661"/>
    <w:rsid w:val="00AE2A0E"/>
    <w:rsid w:val="00C31701"/>
    <w:rsid w:val="00EC7F63"/>
    <w:rsid w:val="00F5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077EF"/>
  <w15:chartTrackingRefBased/>
  <w15:docId w15:val="{F40D5277-A6CD-40FD-BD45-68D6BCB1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E2A0E"/>
    <w:pPr>
      <w:widowControl w:val="0"/>
      <w:spacing w:after="0" w:line="276" w:lineRule="auto"/>
    </w:pPr>
    <w:rPr>
      <w:rFonts w:ascii="Arial" w:eastAsia="Arial" w:hAnsi="Arial" w:cs="Arial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E2A0E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E2A0E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E2A0E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E2A0E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E2A0E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E2A0E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E2A0E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E2A0E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E2A0E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E2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E2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E2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E2A0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E2A0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E2A0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E2A0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E2A0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E2A0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E2A0E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E2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E2A0E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E2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E2A0E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E2A0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E2A0E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E2A0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E2A0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E2A0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E2A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rcura Federico</dc:creator>
  <cp:keywords/>
  <dc:description/>
  <cp:lastModifiedBy>Paparcura Federico</cp:lastModifiedBy>
  <cp:revision>1</cp:revision>
  <dcterms:created xsi:type="dcterms:W3CDTF">2024-05-31T15:39:00Z</dcterms:created>
  <dcterms:modified xsi:type="dcterms:W3CDTF">2024-05-31T15:39:00Z</dcterms:modified>
</cp:coreProperties>
</file>